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1. Collection information of </w:t>
      </w:r>
      <w:r>
        <w:rPr>
          <w:rFonts w:eastAsia="Calibri" w:cs="Times New Roman" w:ascii="Times New Roman" w:hAnsi="Times New Roman"/>
          <w:i/>
          <w:iCs/>
          <w:kern w:val="0"/>
          <w:sz w:val="24"/>
          <w:lang w:eastAsia="en-US"/>
        </w:rPr>
        <w:t>S.miltiorrhiza</w:t>
      </w: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, </w:t>
      </w:r>
      <w:r>
        <w:rPr>
          <w:rFonts w:eastAsia="Calibri" w:cs="Times New Roman" w:ascii="Times New Roman" w:hAnsi="Times New Roman"/>
          <w:i/>
          <w:iCs/>
          <w:kern w:val="0"/>
          <w:sz w:val="24"/>
          <w:lang w:eastAsia="en-US"/>
        </w:rPr>
        <w:t>S. bowleyana</w:t>
      </w: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 and </w:t>
      </w:r>
      <w:r>
        <w:rPr>
          <w:rFonts w:eastAsia="Calibri" w:cs="Times New Roman" w:ascii="Times New Roman" w:hAnsi="Times New Roman"/>
          <w:i/>
          <w:iCs/>
          <w:kern w:val="0"/>
          <w:sz w:val="24"/>
          <w:lang w:eastAsia="en-US"/>
        </w:rPr>
        <w:t>S. paramiltiorrhiza</w:t>
      </w: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 in this study.</w:t>
      </w:r>
      <w:r>
        <w:rPr>
          <w:rFonts w:cs="Times New Roman" w:ascii="Times New Roman" w:hAnsi="Times New Roman"/>
          <w:kern w:val="0"/>
          <w:sz w:val="24"/>
        </w:rPr>
        <w:t xml:space="preserve"> Voucher specimens were deposited in Herbarium of Chenshan Botanical Garden (CHS), Shanghai, China.</w:t>
      </w:r>
    </w:p>
    <w:tbl>
      <w:tblPr>
        <w:tblW w:w="125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3"/>
        <w:gridCol w:w="1220"/>
        <w:gridCol w:w="2299"/>
        <w:gridCol w:w="1338"/>
        <w:gridCol w:w="1253"/>
        <w:gridCol w:w="938"/>
        <w:gridCol w:w="1780"/>
      </w:tblGrid>
      <w:tr>
        <w:trPr>
          <w:trHeight w:val="330" w:hRule="atLeast"/>
        </w:trPr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Taxon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Population code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2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ocality</w:t>
            </w:r>
          </w:p>
        </w:tc>
        <w:tc>
          <w:tcPr>
            <w:tcW w:w="13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ongitude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333333"/>
                <w:kern w:val="0"/>
                <w:sz w:val="22"/>
                <w:szCs w:val="22"/>
              </w:rPr>
              <w:t>Latitude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Altitude</w:t>
            </w:r>
          </w:p>
        </w:tc>
        <w:tc>
          <w:tcPr>
            <w:tcW w:w="17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Voucher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. bowleyan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A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Huangshan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8°08'09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05'2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96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44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AQ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ingyang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7°47'54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29'24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53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46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A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uex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6°19'26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45'14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87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162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H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uotian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28'58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56'58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50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270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H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iuyang, Hunan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3°51'35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8°24'0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58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298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J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ingtan, Jiangx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6°57'29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8°05'35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94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568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Z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in'an, Zhejia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8°59'43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06'17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29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34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Z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ongyang, Zhejia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9°17'31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8°16'0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23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299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BZT</w:t>
            </w:r>
          </w:p>
        </w:tc>
        <w:tc>
          <w:tcPr>
            <w:tcW w:w="122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299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in'an, Zhejiang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9°28'35"E</w:t>
            </w:r>
          </w:p>
        </w:tc>
        <w:tc>
          <w:tcPr>
            <w:tcW w:w="1253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23'45"N</w:t>
            </w:r>
          </w:p>
        </w:tc>
        <w:tc>
          <w:tcPr>
            <w:tcW w:w="938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945m</w:t>
            </w:r>
          </w:p>
        </w:tc>
        <w:tc>
          <w:tcPr>
            <w:tcW w:w="178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603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. miltiorrhiza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D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uexi, Anhui</w:t>
            </w:r>
          </w:p>
        </w:tc>
        <w:tc>
          <w:tcPr>
            <w:tcW w:w="1338" w:type="dxa"/>
            <w:tcBorders>
              <w:top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59'49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46'07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65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33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Jinzha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39'39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°18'15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36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263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J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Jinzha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44'35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°11'16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640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96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T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Jinzha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44'24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°13'26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67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264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X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uex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6°28'19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42'17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6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172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A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uexi, Anhu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6°13'35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55'3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71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47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uotian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31'13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°13'30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62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98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uotian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32'26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51'03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49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53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Xinyang, Henan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3°59'12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1°53'4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30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59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S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Luotian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17'22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54'44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40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97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X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Xianning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4°33'51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9°22'39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05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94</w:t>
            </w:r>
          </w:p>
        </w:tc>
      </w:tr>
      <w:tr>
        <w:trPr>
          <w:trHeight w:val="300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H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i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han, Hubei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5°43'15"E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45'48"N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89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349</w:t>
            </w:r>
          </w:p>
        </w:tc>
      </w:tr>
      <w:tr>
        <w:trPr>
          <w:trHeight w:val="31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</w:r>
          </w:p>
        </w:tc>
        <w:tc>
          <w:tcPr>
            <w:tcW w:w="1443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MJJ</w:t>
            </w:r>
          </w:p>
        </w:tc>
        <w:tc>
          <w:tcPr>
            <w:tcW w:w="1220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Jurong, Jiangsu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9°05'18"E</w:t>
            </w:r>
          </w:p>
        </w:tc>
        <w:tc>
          <w:tcPr>
            <w:tcW w:w="1253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2°08'12"N</w:t>
            </w:r>
          </w:p>
        </w:tc>
        <w:tc>
          <w:tcPr>
            <w:tcW w:w="938" w:type="dxa"/>
            <w:tcBorders>
              <w:bottom w:val="single" w:sz="8" w:space="0" w:color="C0C0C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23m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27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S. paramiltiorrhiza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PHY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299" w:type="dxa"/>
            <w:tcBorders>
              <w:top w:val="single" w:sz="8" w:space="0" w:color="C0C0C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Yichang, Hubei</w:t>
            </w:r>
          </w:p>
        </w:tc>
        <w:tc>
          <w:tcPr>
            <w:tcW w:w="1338" w:type="dxa"/>
            <w:tcBorders>
              <w:top w:val="single" w:sz="8" w:space="0" w:color="C0C0C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111°11'03"E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30°10'48"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211m</w:t>
            </w:r>
          </w:p>
        </w:tc>
        <w:tc>
          <w:tcPr>
            <w:tcW w:w="1780" w:type="dxa"/>
            <w:tcBorders>
              <w:top w:val="single" w:sz="8" w:space="0" w:color="C0C0C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HS_S049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Calibri" w:cs="Times New Roman"/>
          <w:kern w:val="0"/>
          <w:sz w:val="24"/>
          <w:lang w:eastAsia="en-US"/>
        </w:rPr>
      </w:pPr>
      <w:r>
        <w:rPr>
          <w:rFonts w:eastAsia="Calibri" w:cs="Times New Roman" w:ascii="Times New Roman" w:hAnsi="Times New Roman"/>
          <w:kern w:val="0"/>
          <w:sz w:val="24"/>
          <w:lang w:eastAsia="en-US"/>
        </w:rPr>
        <w:t>Table S2. Genetic distances (</w:t>
      </w:r>
      <w:r>
        <w:rPr>
          <w:rFonts w:eastAsia="Calibri" w:cs="Times New Roman" w:ascii="Times New Roman" w:hAnsi="Times New Roman"/>
          <w:i/>
          <w:iCs/>
          <w:kern w:val="0"/>
          <w:sz w:val="24"/>
          <w:lang w:eastAsia="en-US"/>
        </w:rPr>
        <w:t>F</w:t>
      </w:r>
      <w:r>
        <w:rPr>
          <w:rFonts w:eastAsia="Calibri" w:cs="Times New Roman" w:ascii="Times New Roman" w:hAnsi="Times New Roman"/>
          <w:i/>
          <w:iCs/>
          <w:kern w:val="0"/>
          <w:sz w:val="24"/>
          <w:vertAlign w:val="subscript"/>
          <w:lang w:eastAsia="en-US"/>
        </w:rPr>
        <w:t>st</w:t>
      </w:r>
      <w:r>
        <w:rPr>
          <w:rFonts w:eastAsia="Calibri" w:cs="Times New Roman" w:ascii="Times New Roman" w:hAnsi="Times New Roman"/>
          <w:kern w:val="0"/>
          <w:sz w:val="24"/>
          <w:lang w:eastAsia="en-US"/>
        </w:rPr>
        <w:t xml:space="preserve"> values, above diagonal) and geographic distances (km, below diagonal) between populations from different sample sites.</w:t>
      </w:r>
    </w:p>
    <w:tbl>
      <w:tblPr>
        <w:tblW w:w="1523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629"/>
        <w:gridCol w:w="650"/>
        <w:gridCol w:w="650"/>
        <w:gridCol w:w="633"/>
        <w:gridCol w:w="629"/>
        <w:gridCol w:w="629"/>
        <w:gridCol w:w="629"/>
        <w:gridCol w:w="629"/>
        <w:gridCol w:w="629"/>
        <w:gridCol w:w="629"/>
        <w:gridCol w:w="650"/>
        <w:gridCol w:w="650"/>
        <w:gridCol w:w="633"/>
        <w:gridCol w:w="650"/>
        <w:gridCol w:w="629"/>
        <w:gridCol w:w="650"/>
        <w:gridCol w:w="629"/>
        <w:gridCol w:w="650"/>
        <w:gridCol w:w="629"/>
        <w:gridCol w:w="629"/>
        <w:gridCol w:w="642"/>
        <w:gridCol w:w="629"/>
        <w:gridCol w:w="583"/>
      </w:tblGrid>
      <w:tr>
        <w:trPr>
          <w:trHeight w:val="330" w:hRule="atLeast"/>
        </w:trPr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Y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X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H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T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HL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HY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S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L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H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Q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Y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Y</w:t>
            </w:r>
          </w:p>
        </w:tc>
        <w:tc>
          <w:tcPr>
            <w:tcW w:w="6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L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N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JJ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D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PHY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X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J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S</w:t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B</w:t>
            </w:r>
          </w:p>
        </w:tc>
        <w:tc>
          <w:tcPr>
            <w:tcW w:w="62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JY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T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6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3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4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4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6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4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6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7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1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9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8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0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54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7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62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89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7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8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1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1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5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3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19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4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28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69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H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0.5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3.8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8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8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1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6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4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3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2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5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38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75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T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3.8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6.0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.5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8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1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2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93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0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93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44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H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3.4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2.0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8.0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0.1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8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98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1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02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49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H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0.5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4.6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2.9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6.2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6.2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0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8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8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6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1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01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50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00.4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7.0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90.6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3.0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2.5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72.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1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1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5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4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18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3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28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65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2.7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5.1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4.4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5.8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5.3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5.3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2.1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9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6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3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3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1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6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2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9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2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16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60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H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5.5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8.9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1.3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2.8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6.7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87.2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0.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2.3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2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2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5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97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1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01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49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AQ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2.1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33.6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8.5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9.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5.6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91.5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9.5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7.3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.4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7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3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8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6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2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3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0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29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4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28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28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1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.0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3.1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5.1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0.6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5.0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7.9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3.0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8.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9.0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9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8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8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8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0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5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4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8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78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0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85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01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7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5.4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9.7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3.3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.7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7.6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8.3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8.7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0.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8.9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0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7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5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6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0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0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1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39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6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35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31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L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9.8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6.4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.7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.1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.2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7.1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69.0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1.4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5.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8.1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9.1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.07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7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0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9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4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5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3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79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9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65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50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N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0.4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4.4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0.6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8.6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5.7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3.6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60.8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2.0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1.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4.9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3.7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6.0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2.5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4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17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7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6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51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63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90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JJ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8.0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0.7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8.7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3.3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1.5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77.6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8.6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5.2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9.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1.8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2.1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8.2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4.4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80.4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26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2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3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2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45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7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547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634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D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.8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2.5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4.69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0.5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9.7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5.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9.7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5.9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8.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5.9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.7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.02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9.3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1.7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9.2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7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8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8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81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0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90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03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PH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6.7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95.4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4.93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31.4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3.5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1.6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31.5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34.8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3.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28.8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72.9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20.01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14.6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1.4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62.9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52.9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3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8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45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5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53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96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X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0.76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28.2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0.2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6.5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46.9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6.9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24.6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43.2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0.8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0.7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8.6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64.4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8.1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57.0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8.8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0.1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7.1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61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7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66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06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AJ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9.7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2.4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.56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.5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7.4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3.2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69.3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3.1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9.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07.5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.6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9.2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6.2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2.1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3.2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1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32.1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4.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23 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31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04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62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S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5.5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13.9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7.6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3.6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2.8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5.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85.2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7.8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9.3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47.5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91.2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.1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.7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84.28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0.5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1.9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2.0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3.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.7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39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522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29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MHB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88.68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04.42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.88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.8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9.1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73.1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88.57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48.6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3.3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4.2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5.5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6.44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9.9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2.74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3.03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9.0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02.5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0.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.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.8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491 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13 </w:t>
            </w:r>
          </w:p>
        </w:tc>
      </w:tr>
      <w:tr>
        <w:trPr>
          <w:trHeight w:val="30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JY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3.94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0.9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5.00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52.43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23.4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5.91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37.56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2.30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7.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74.70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6.95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7.65 </w:t>
            </w:r>
          </w:p>
        </w:tc>
        <w:tc>
          <w:tcPr>
            <w:tcW w:w="63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4.97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17.85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456.39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91.92 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21.91 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9.4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7.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4.1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4.0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643 </w:t>
            </w:r>
          </w:p>
        </w:tc>
      </w:tr>
      <w:tr>
        <w:trPr>
          <w:trHeight w:val="315" w:hRule="atLeast"/>
        </w:trPr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BZT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06.50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88.17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2.86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4.35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89.93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11.93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210.49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6.93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6.31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55.02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14.03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63.21 </w:t>
            </w:r>
          </w:p>
        </w:tc>
        <w:tc>
          <w:tcPr>
            <w:tcW w:w="6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73.15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546.38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78.81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330.20 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782.19 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5.31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2.07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2.06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9.15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6.23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ld indicates P &lt; 0.001. Significance levels were obtained after 1,000 permutation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04:29:00Z</dcterms:created>
  <dc:creator>andre</dc:creator>
  <dc:description/>
  <dc:language>en-US</dc:language>
  <cp:lastModifiedBy>Andres</cp:lastModifiedBy>
  <dcterms:modified xsi:type="dcterms:W3CDTF">2021-03-30T14:09:1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478BAEC5084C8D9938D7CF512816BA</vt:lpwstr>
  </property>
  <property fmtid="{D5CDD505-2E9C-101B-9397-08002B2CF9AE}" pid="3" name="KSOProductBuildVer">
    <vt:lpwstr>2052-11.1.0.10356</vt:lpwstr>
  </property>
</Properties>
</file>